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D6C6D3" w:rsidR="000035D5" w:rsidRDefault="000035D5">
                            <w:r>
                              <w:t xml:space="preserve">Reported on page number: </w:t>
                            </w:r>
                            <w:r w:rsidR="00EA5B81">
                              <w:t>pp. 21-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D6C6D3" w:rsidR="000035D5" w:rsidRDefault="000035D5">
                      <w:r>
                        <w:t xml:space="preserve">Reported on page number: </w:t>
                      </w:r>
                      <w:r w:rsidR="00EA5B81">
                        <w:t>pp. 21-2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1F95BE" w:rsidR="000035D5" w:rsidRDefault="000035D5" w:rsidP="000035D5">
                            <w:r>
                              <w:t xml:space="preserve">Reported on page number: </w:t>
                            </w:r>
                            <w:r w:rsidR="00E341D8">
                              <w:t>N/A</w:t>
                            </w:r>
                            <w:r w:rsidR="004E3F61">
                              <w:t xml:space="preserve"> (no deviations from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61F95BE" w:rsidR="000035D5" w:rsidRDefault="000035D5" w:rsidP="000035D5">
                      <w:r>
                        <w:t xml:space="preserve">Reported on page number: </w:t>
                      </w:r>
                      <w:r w:rsidR="00E341D8">
                        <w:t>N/A</w:t>
                      </w:r>
                      <w:r w:rsidR="004E3F61">
                        <w:t xml:space="preserve"> (no deviations from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B45303D" w:rsidR="000035D5" w:rsidRDefault="00E341D8" w:rsidP="000035D5">
                            <w:r>
                              <w:t>Yes, two of our study authors are residents of Kismayo, Somalia (</w:t>
                            </w:r>
                            <w:r w:rsidR="00CC1C48">
                              <w:t>S</w:t>
                            </w:r>
                            <w:r w:rsidR="00097803">
                              <w:t xml:space="preserve">ugow </w:t>
                            </w:r>
                            <w:r w:rsidR="000649EB">
                              <w:t>Ahmed</w:t>
                            </w:r>
                            <w:r w:rsidR="00CC1C48">
                              <w:t xml:space="preserve"> and </w:t>
                            </w:r>
                            <w:r w:rsidR="000649EB">
                              <w:t>Mohamed</w:t>
                            </w:r>
                            <w:r w:rsidR="00901DE3">
                              <w:t xml:space="preserve"> Bashir Nur</w:t>
                            </w:r>
                            <w:r w:rsidR="00CC1C4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B45303D" w:rsidR="000035D5" w:rsidRDefault="00E341D8" w:rsidP="000035D5">
                      <w:r>
                        <w:t>Yes, two of our study authors are residents of Kismayo, Somalia (</w:t>
                      </w:r>
                      <w:r w:rsidR="00CC1C48">
                        <w:t>S</w:t>
                      </w:r>
                      <w:r w:rsidR="00097803">
                        <w:t xml:space="preserve">ugow </w:t>
                      </w:r>
                      <w:r w:rsidR="000649EB">
                        <w:t>Ahmed</w:t>
                      </w:r>
                      <w:r w:rsidR="00CC1C48">
                        <w:t xml:space="preserve"> and </w:t>
                      </w:r>
                      <w:r w:rsidR="000649EB">
                        <w:t>Mohamed</w:t>
                      </w:r>
                      <w:r w:rsidR="00901DE3">
                        <w:t xml:space="preserve"> Bashir Nur</w:t>
                      </w:r>
                      <w:r w:rsidR="00CC1C48">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F442D81">
                <wp:simplePos x="0" y="0"/>
                <wp:positionH relativeFrom="margin">
                  <wp:align>right</wp:align>
                </wp:positionH>
                <wp:positionV relativeFrom="paragraph">
                  <wp:posOffset>997585</wp:posOffset>
                </wp:positionV>
                <wp:extent cx="6838950" cy="2964815"/>
                <wp:effectExtent l="0" t="0" r="19050"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64991"/>
                        </a:xfrm>
                        <a:prstGeom prst="rect">
                          <a:avLst/>
                        </a:prstGeom>
                        <a:solidFill>
                          <a:srgbClr val="FFFFFF"/>
                        </a:solidFill>
                        <a:ln w="9525">
                          <a:solidFill>
                            <a:srgbClr val="193A65"/>
                          </a:solidFill>
                          <a:miter lim="800000"/>
                          <a:headEnd/>
                          <a:tailEnd/>
                        </a:ln>
                      </wps:spPr>
                      <wps:txbx>
                        <w:txbxContent>
                          <w:p w14:paraId="32863CE2" w14:textId="7899998F" w:rsidR="00D62A0E" w:rsidRDefault="0028150E" w:rsidP="000035D5">
                            <w:r>
                              <w:t xml:space="preserve">We did not obtain written informed consent </w:t>
                            </w:r>
                            <w:r w:rsidR="00296967">
                              <w:t>but</w:t>
                            </w:r>
                            <w:r w:rsidR="003048B8">
                              <w:t xml:space="preserve"> </w:t>
                            </w:r>
                            <w:r w:rsidR="004F1A68">
                              <w:t>instead</w:t>
                            </w:r>
                            <w:r w:rsidR="003048B8">
                              <w:t xml:space="preserve"> obtain</w:t>
                            </w:r>
                            <w:r w:rsidR="004F1A68">
                              <w:t>ed</w:t>
                            </w:r>
                            <w:r w:rsidR="00296967">
                              <w:t xml:space="preserve"> verbal informed consent from a group of community leaders </w:t>
                            </w:r>
                            <w:r w:rsidR="00361B83">
                              <w:t>during</w:t>
                            </w:r>
                            <w:r w:rsidR="00B65BC5">
                              <w:t xml:space="preserve"> </w:t>
                            </w:r>
                            <w:r w:rsidR="003048B8">
                              <w:t xml:space="preserve">two </w:t>
                            </w:r>
                            <w:r w:rsidR="00B65BC5">
                              <w:t xml:space="preserve">research study sensitization meetings that were run </w:t>
                            </w:r>
                            <w:r w:rsidR="00955B65">
                              <w:t>prior to the start of data collection</w:t>
                            </w:r>
                            <w:r w:rsidR="003048B8">
                              <w:t xml:space="preserve"> (one meeting prior to start of household survey in Jan 202</w:t>
                            </w:r>
                            <w:r w:rsidR="00B74FA3">
                              <w:t>2 and a second meeting prior to qualitative data collection in Dec 2022)</w:t>
                            </w:r>
                            <w:r w:rsidR="00955B65">
                              <w:t>.</w:t>
                            </w:r>
                            <w:r w:rsidR="004F1A68">
                              <w:t xml:space="preserve"> </w:t>
                            </w:r>
                            <w:r w:rsidR="00B35A2E">
                              <w:t xml:space="preserve">Given the </w:t>
                            </w:r>
                            <w:r w:rsidR="00C94494">
                              <w:t>challenging security context of the study location, w</w:t>
                            </w:r>
                            <w:r w:rsidR="004F1A68">
                              <w:t>e opted for verbal informed consent instead of written</w:t>
                            </w:r>
                            <w:r w:rsidR="00664F9F">
                              <w:t xml:space="preserve"> consent</w:t>
                            </w:r>
                            <w:r w:rsidR="004F1A68">
                              <w:t xml:space="preserve"> due to</w:t>
                            </w:r>
                            <w:r w:rsidR="00664F9F">
                              <w:t xml:space="preserve"> </w:t>
                            </w:r>
                            <w:r w:rsidR="007F7655">
                              <w:t xml:space="preserve">security </w:t>
                            </w:r>
                            <w:r w:rsidR="004F1A68">
                              <w:t>risks</w:t>
                            </w:r>
                            <w:r w:rsidR="00B35A2E">
                              <w:t xml:space="preserve"> that </w:t>
                            </w:r>
                            <w:r w:rsidR="00C94494">
                              <w:t>might have</w:t>
                            </w:r>
                            <w:r w:rsidR="00B35A2E">
                              <w:t xml:space="preserve"> stem</w:t>
                            </w:r>
                            <w:r w:rsidR="00C94494">
                              <w:t>med</w:t>
                            </w:r>
                            <w:r w:rsidR="00B35A2E">
                              <w:t xml:space="preserve"> from</w:t>
                            </w:r>
                            <w:r w:rsidR="00664F9F">
                              <w:t xml:space="preserve"> </w:t>
                            </w:r>
                            <w:r w:rsidR="00432CAF">
                              <w:t xml:space="preserve">perceived affiliations with the </w:t>
                            </w:r>
                            <w:r w:rsidR="00246C06">
                              <w:t>Jubaland State MoH</w:t>
                            </w:r>
                            <w:r w:rsidR="00432CAF">
                              <w:t xml:space="preserve"> in case any</w:t>
                            </w:r>
                            <w:r w:rsidR="00246C06">
                              <w:t xml:space="preserve"> forms were </w:t>
                            </w:r>
                            <w:r w:rsidR="00C1595A">
                              <w:t>accidentally lost</w:t>
                            </w:r>
                            <w:r w:rsidR="007F7655">
                              <w:t>.</w:t>
                            </w:r>
                          </w:p>
                          <w:p w14:paraId="710DA85D" w14:textId="77777777" w:rsidR="00D62A0E" w:rsidRDefault="00D62A0E" w:rsidP="000035D5"/>
                          <w:p w14:paraId="223CD14A" w14:textId="53FFB334" w:rsidR="000035D5" w:rsidRDefault="00B06E02" w:rsidP="000035D5">
                            <w:r>
                              <w:t>The participants of the study sensitization meeting were established community leaders</w:t>
                            </w:r>
                            <w:r w:rsidR="00C94494">
                              <w:t xml:space="preserve"> that included</w:t>
                            </w:r>
                            <w:r w:rsidR="00B05F2F">
                              <w:t xml:space="preserve"> clan elders, IDP camp </w:t>
                            </w:r>
                            <w:r w:rsidR="00462CE4">
                              <w:t>representatives</w:t>
                            </w:r>
                            <w:r w:rsidR="00B05F2F">
                              <w:t xml:space="preserve"> and </w:t>
                            </w:r>
                            <w:r w:rsidR="00462CE4">
                              <w:t>religious leaders.</w:t>
                            </w:r>
                            <w:r w:rsidR="001F56BB">
                              <w:t xml:space="preserve"> </w:t>
                            </w:r>
                            <w:r w:rsidR="00640334">
                              <w:t xml:space="preserve">During the meeting, </w:t>
                            </w:r>
                            <w:r w:rsidR="003C0647">
                              <w:t>all relevant study details were discussed verbally</w:t>
                            </w:r>
                            <w:r w:rsidR="00F41A10">
                              <w:t>,</w:t>
                            </w:r>
                            <w:r w:rsidR="003C0647">
                              <w:t xml:space="preserve"> in the Somali language</w:t>
                            </w:r>
                            <w:r w:rsidR="00F41A10">
                              <w:t>,</w:t>
                            </w:r>
                            <w:r w:rsidR="003C0647">
                              <w:t xml:space="preserve"> and </w:t>
                            </w:r>
                            <w:r w:rsidR="00F41A10">
                              <w:t>Somali-</w:t>
                            </w:r>
                            <w:proofErr w:type="spellStart"/>
                            <w:r w:rsidR="00F41A10">
                              <w:t>lanauge</w:t>
                            </w:r>
                            <w:proofErr w:type="spellEnd"/>
                            <w:r w:rsidR="00F41A10">
                              <w:t xml:space="preserve"> study information sheets were also distributed. Participants were given the opportunity to ask question</w:t>
                            </w:r>
                            <w:r w:rsidR="00557A2F">
                              <w:t xml:space="preserve">s and express any concerns they had. </w:t>
                            </w:r>
                            <w:r w:rsidR="0058707E">
                              <w:t>Informed consent was received from all participants.</w:t>
                            </w:r>
                          </w:p>
                          <w:p w14:paraId="51C08712" w14:textId="77777777" w:rsidR="00ED3CC7" w:rsidRDefault="00ED3CC7" w:rsidP="000035D5"/>
                          <w:p w14:paraId="4E15D69D" w14:textId="38F88E51" w:rsidR="00ED3CC7" w:rsidRDefault="00ED3CC7" w:rsidP="000035D5">
                            <w:r>
                              <w:t xml:space="preserve">Informed consent procedures for study participants are detailed on </w:t>
                            </w:r>
                            <w:r w:rsidR="002678B6">
                              <w:t>293-309</w:t>
                            </w:r>
                            <w:r w:rsidR="007D424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233.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" strokecolor="#193a65">
                <v:textbox>
                  <w:txbxContent>
                    <w:p w14:paraId="32863CE2" w14:textId="7899998F" w:rsidR="00D62A0E" w:rsidRDefault="0028150E" w:rsidP="000035D5">
                      <w:r>
                        <w:t xml:space="preserve">We did not obtain written informed consent </w:t>
                      </w:r>
                      <w:r w:rsidR="00296967">
                        <w:t>but</w:t>
                      </w:r>
                      <w:r w:rsidR="003048B8">
                        <w:t xml:space="preserve"> </w:t>
                      </w:r>
                      <w:r w:rsidR="004F1A68">
                        <w:t>instead</w:t>
                      </w:r>
                      <w:r w:rsidR="003048B8">
                        <w:t xml:space="preserve"> obtain</w:t>
                      </w:r>
                      <w:r w:rsidR="004F1A68">
                        <w:t>ed</w:t>
                      </w:r>
                      <w:r w:rsidR="00296967">
                        <w:t xml:space="preserve"> verbal informed consent from a group of community leaders </w:t>
                      </w:r>
                      <w:r w:rsidR="00361B83">
                        <w:t>during</w:t>
                      </w:r>
                      <w:r w:rsidR="00B65BC5">
                        <w:t xml:space="preserve"> </w:t>
                      </w:r>
                      <w:r w:rsidR="003048B8">
                        <w:t xml:space="preserve">two </w:t>
                      </w:r>
                      <w:r w:rsidR="00B65BC5">
                        <w:t xml:space="preserve">research study sensitization meetings that were run </w:t>
                      </w:r>
                      <w:r w:rsidR="00955B65">
                        <w:t>prior to the start of data collection</w:t>
                      </w:r>
                      <w:r w:rsidR="003048B8">
                        <w:t xml:space="preserve"> (one meeting prior to start of household survey in Jan 202</w:t>
                      </w:r>
                      <w:r w:rsidR="00B74FA3">
                        <w:t>2 and a second meeting prior to qualitative data collection in Dec 2022)</w:t>
                      </w:r>
                      <w:r w:rsidR="00955B65">
                        <w:t>.</w:t>
                      </w:r>
                      <w:r w:rsidR="004F1A68">
                        <w:t xml:space="preserve"> </w:t>
                      </w:r>
                      <w:r w:rsidR="00B35A2E">
                        <w:t xml:space="preserve">Given the </w:t>
                      </w:r>
                      <w:r w:rsidR="00C94494">
                        <w:t>challenging security context of the study location, w</w:t>
                      </w:r>
                      <w:r w:rsidR="004F1A68">
                        <w:t>e opted for verbal informed consent instead of written</w:t>
                      </w:r>
                      <w:r w:rsidR="00664F9F">
                        <w:t xml:space="preserve"> consent</w:t>
                      </w:r>
                      <w:r w:rsidR="004F1A68">
                        <w:t xml:space="preserve"> due to</w:t>
                      </w:r>
                      <w:r w:rsidR="00664F9F">
                        <w:t xml:space="preserve"> </w:t>
                      </w:r>
                      <w:r w:rsidR="007F7655">
                        <w:t xml:space="preserve">security </w:t>
                      </w:r>
                      <w:r w:rsidR="004F1A68">
                        <w:t>risks</w:t>
                      </w:r>
                      <w:r w:rsidR="00B35A2E">
                        <w:t xml:space="preserve"> that </w:t>
                      </w:r>
                      <w:r w:rsidR="00C94494">
                        <w:t>might have</w:t>
                      </w:r>
                      <w:r w:rsidR="00B35A2E">
                        <w:t xml:space="preserve"> stem</w:t>
                      </w:r>
                      <w:r w:rsidR="00C94494">
                        <w:t>med</w:t>
                      </w:r>
                      <w:r w:rsidR="00B35A2E">
                        <w:t xml:space="preserve"> from</w:t>
                      </w:r>
                      <w:r w:rsidR="00664F9F">
                        <w:t xml:space="preserve"> </w:t>
                      </w:r>
                      <w:r w:rsidR="00432CAF">
                        <w:t xml:space="preserve">perceived affiliations with the </w:t>
                      </w:r>
                      <w:r w:rsidR="00246C06">
                        <w:t>Jubaland State MoH</w:t>
                      </w:r>
                      <w:r w:rsidR="00432CAF">
                        <w:t xml:space="preserve"> in case any</w:t>
                      </w:r>
                      <w:r w:rsidR="00246C06">
                        <w:t xml:space="preserve"> forms were </w:t>
                      </w:r>
                      <w:r w:rsidR="00C1595A">
                        <w:t>accidentally lost</w:t>
                      </w:r>
                      <w:r w:rsidR="007F7655">
                        <w:t>.</w:t>
                      </w:r>
                    </w:p>
                    <w:p w14:paraId="710DA85D" w14:textId="77777777" w:rsidR="00D62A0E" w:rsidRDefault="00D62A0E" w:rsidP="000035D5"/>
                    <w:p w14:paraId="223CD14A" w14:textId="53FFB334" w:rsidR="000035D5" w:rsidRDefault="00B06E02" w:rsidP="000035D5">
                      <w:r>
                        <w:t>The participants of the study sensitization meeting were established community leaders</w:t>
                      </w:r>
                      <w:r w:rsidR="00C94494">
                        <w:t xml:space="preserve"> that included</w:t>
                      </w:r>
                      <w:r w:rsidR="00B05F2F">
                        <w:t xml:space="preserve"> clan elders, IDP camp </w:t>
                      </w:r>
                      <w:r w:rsidR="00462CE4">
                        <w:t>representatives</w:t>
                      </w:r>
                      <w:r w:rsidR="00B05F2F">
                        <w:t xml:space="preserve"> and </w:t>
                      </w:r>
                      <w:r w:rsidR="00462CE4">
                        <w:t>religious leaders.</w:t>
                      </w:r>
                      <w:r w:rsidR="001F56BB">
                        <w:t xml:space="preserve"> </w:t>
                      </w:r>
                      <w:r w:rsidR="00640334">
                        <w:t xml:space="preserve">During the meeting, </w:t>
                      </w:r>
                      <w:r w:rsidR="003C0647">
                        <w:t>all relevant study details were discussed verbally</w:t>
                      </w:r>
                      <w:r w:rsidR="00F41A10">
                        <w:t>,</w:t>
                      </w:r>
                      <w:r w:rsidR="003C0647">
                        <w:t xml:space="preserve"> in the Somali language</w:t>
                      </w:r>
                      <w:r w:rsidR="00F41A10">
                        <w:t>,</w:t>
                      </w:r>
                      <w:r w:rsidR="003C0647">
                        <w:t xml:space="preserve"> and </w:t>
                      </w:r>
                      <w:r w:rsidR="00F41A10">
                        <w:t>Somali-</w:t>
                      </w:r>
                      <w:proofErr w:type="spellStart"/>
                      <w:r w:rsidR="00F41A10">
                        <w:t>lanauge</w:t>
                      </w:r>
                      <w:proofErr w:type="spellEnd"/>
                      <w:r w:rsidR="00F41A10">
                        <w:t xml:space="preserve"> study information sheets were also distributed. Participants were given the opportunity to ask question</w:t>
                      </w:r>
                      <w:r w:rsidR="00557A2F">
                        <w:t xml:space="preserve">s and express any concerns they had. </w:t>
                      </w:r>
                      <w:r w:rsidR="0058707E">
                        <w:t>Informed consent was received from all participants.</w:t>
                      </w:r>
                    </w:p>
                    <w:p w14:paraId="51C08712" w14:textId="77777777" w:rsidR="00ED3CC7" w:rsidRDefault="00ED3CC7" w:rsidP="000035D5"/>
                    <w:p w14:paraId="4E15D69D" w14:textId="38F88E51" w:rsidR="00ED3CC7" w:rsidRDefault="00ED3CC7" w:rsidP="000035D5">
                      <w:r>
                        <w:t xml:space="preserve">Informed consent procedures for study participants are detailed on </w:t>
                      </w:r>
                      <w:r w:rsidR="002678B6">
                        <w:t>293-309</w:t>
                      </w:r>
                      <w:r w:rsidR="007D4249">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ABB36D1" w14:textId="77777777" w:rsidR="00B74FA3" w:rsidRDefault="00B74FA3" w:rsidP="000035D5">
      <w:pPr>
        <w:spacing w:before="240" w:after="240"/>
      </w:pPr>
    </w:p>
    <w:p w14:paraId="3509062C" w14:textId="77777777" w:rsidR="00B74FA3" w:rsidRDefault="00B74FA3" w:rsidP="000035D5">
      <w:pPr>
        <w:spacing w:before="240" w:after="240"/>
      </w:pPr>
    </w:p>
    <w:p w14:paraId="18C8D2E2" w14:textId="77777777" w:rsidR="00B74FA3" w:rsidRDefault="00B74FA3" w:rsidP="000035D5">
      <w:pPr>
        <w:spacing w:before="240" w:after="240"/>
      </w:pPr>
    </w:p>
    <w:p w14:paraId="197CFB55" w14:textId="77777777" w:rsidR="00D0165F" w:rsidRDefault="00D0165F" w:rsidP="000035D5">
      <w:pPr>
        <w:spacing w:before="240" w:after="240"/>
      </w:pPr>
    </w:p>
    <w:p w14:paraId="6B9BADC3" w14:textId="38DF07DF" w:rsidR="000035D5" w:rsidRDefault="00D0165F"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7BAA91B">
                <wp:simplePos x="0" y="0"/>
                <wp:positionH relativeFrom="margin">
                  <wp:posOffset>-64770</wp:posOffset>
                </wp:positionH>
                <wp:positionV relativeFrom="paragraph">
                  <wp:posOffset>610870</wp:posOffset>
                </wp:positionV>
                <wp:extent cx="6838950" cy="7118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1835"/>
                        </a:xfrm>
                        <a:prstGeom prst="rect">
                          <a:avLst/>
                        </a:prstGeom>
                        <a:solidFill>
                          <a:srgbClr val="FFFFFF"/>
                        </a:solidFill>
                        <a:ln w="9525">
                          <a:solidFill>
                            <a:srgbClr val="193A65"/>
                          </a:solidFill>
                          <a:miter lim="800000"/>
                          <a:headEnd/>
                          <a:tailEnd/>
                        </a:ln>
                      </wps:spPr>
                      <wps:txbx>
                        <w:txbxContent>
                          <w:p w14:paraId="6D21B23F" w14:textId="6A82248B" w:rsidR="000035D5" w:rsidRDefault="001938B1" w:rsidP="000035D5">
                            <w:r>
                              <w:t>T</w:t>
                            </w:r>
                            <w:r w:rsidRPr="001938B1">
                              <w:t xml:space="preserve">he study was designed together with </w:t>
                            </w:r>
                            <w:r>
                              <w:t>the Jubaland State MoH</w:t>
                            </w:r>
                            <w:r w:rsidRPr="001938B1">
                              <w:t xml:space="preserve"> as representatives of the communities. While the communities were not directly involved in the design of the study, the study was discussed with the communities prior to implementa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1pt;margin-top:48.1pt;width:538.5pt;height:56.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v46GQIAACY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" strokecolor="#193a65">
                <v:textbox>
                  <w:txbxContent>
                    <w:p w14:paraId="6D21B23F" w14:textId="6A82248B" w:rsidR="000035D5" w:rsidRDefault="001938B1" w:rsidP="000035D5">
                      <w:r>
                        <w:t>T</w:t>
                      </w:r>
                      <w:r w:rsidRPr="001938B1">
                        <w:t xml:space="preserve">he study was designed together with </w:t>
                      </w:r>
                      <w:r>
                        <w:t>the Jubaland State MoH</w:t>
                      </w:r>
                      <w:r w:rsidRPr="001938B1">
                        <w:t xml:space="preserve"> as representatives of the communities. While the communities were not directly involved in the design of the study, the study was discussed with the communities prior to implementation</w:t>
                      </w:r>
                      <w: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EF50714" w14:textId="77777777" w:rsidR="00D0165F" w:rsidRDefault="00D0165F" w:rsidP="000035D5">
      <w:pPr>
        <w:spacing w:before="240" w:after="240"/>
      </w:pPr>
    </w:p>
    <w:p w14:paraId="4E65FA24" w14:textId="1B8E9EA7" w:rsidR="000035D5" w:rsidRDefault="00D0165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B801D15">
                <wp:simplePos x="0" y="0"/>
                <wp:positionH relativeFrom="margin">
                  <wp:posOffset>-37465</wp:posOffset>
                </wp:positionH>
                <wp:positionV relativeFrom="paragraph">
                  <wp:posOffset>463550</wp:posOffset>
                </wp:positionV>
                <wp:extent cx="6838950" cy="99949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9490"/>
                        </a:xfrm>
                        <a:prstGeom prst="rect">
                          <a:avLst/>
                        </a:prstGeom>
                        <a:solidFill>
                          <a:srgbClr val="FFFFFF"/>
                        </a:solidFill>
                        <a:ln w="9525">
                          <a:solidFill>
                            <a:srgbClr val="193A65"/>
                          </a:solidFill>
                          <a:miter lim="800000"/>
                          <a:headEnd/>
                          <a:tailEnd/>
                        </a:ln>
                      </wps:spPr>
                      <wps:txbx>
                        <w:txbxContent>
                          <w:p w14:paraId="53B10E27" w14:textId="1CBD502D" w:rsidR="000035D5" w:rsidRDefault="001F2FCD" w:rsidP="000035D5">
                            <w:r>
                              <w:t>We ensured that all verbal and written communication w</w:t>
                            </w:r>
                            <w:r w:rsidR="002F6AC9">
                              <w:t>ere</w:t>
                            </w:r>
                            <w:r>
                              <w:t xml:space="preserve"> done in the Somali language</w:t>
                            </w:r>
                            <w:r w:rsidR="002F6AC9">
                              <w:t xml:space="preserve">. </w:t>
                            </w:r>
                            <w:r w:rsidR="005C3415">
                              <w:t>I</w:t>
                            </w:r>
                            <w:r w:rsidR="005C3415">
                              <w:t>n case of illiteracy among local stakeholders</w:t>
                            </w:r>
                            <w:r w:rsidR="005C3415">
                              <w:t>, r</w:t>
                            </w:r>
                            <w:r w:rsidR="0047118D">
                              <w:t xml:space="preserve">esearch team members gave </w:t>
                            </w:r>
                            <w:r w:rsidR="001B04D9">
                              <w:t xml:space="preserve">verbal explanations for all important </w:t>
                            </w:r>
                            <w:proofErr w:type="gramStart"/>
                            <w:r w:rsidR="001B04D9">
                              <w:t>points,</w:t>
                            </w:r>
                            <w:r w:rsidR="0052006C">
                              <w:t>.</w:t>
                            </w:r>
                            <w:proofErr w:type="gramEnd"/>
                            <w:r w:rsidR="0052006C">
                              <w:t xml:space="preserve"> W</w:t>
                            </w:r>
                            <w:r w:rsidR="0047118D">
                              <w:t>e also ensured that all local stakeholders had the opportunity to ask questions</w:t>
                            </w:r>
                            <w:r w:rsidR="0061258F">
                              <w:t xml:space="preserve"> and express any concerns they had</w:t>
                            </w:r>
                            <w:r w:rsidR="0047118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95pt;margin-top:36.5pt;width:538.5pt;height:78.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" strokecolor="#193a65">
                <v:textbox>
                  <w:txbxContent>
                    <w:p w14:paraId="53B10E27" w14:textId="1CBD502D" w:rsidR="000035D5" w:rsidRDefault="001F2FCD" w:rsidP="000035D5">
                      <w:r>
                        <w:t>We ensured that all verbal and written communication w</w:t>
                      </w:r>
                      <w:r w:rsidR="002F6AC9">
                        <w:t>ere</w:t>
                      </w:r>
                      <w:r>
                        <w:t xml:space="preserve"> done in the Somali language</w:t>
                      </w:r>
                      <w:r w:rsidR="002F6AC9">
                        <w:t xml:space="preserve">. </w:t>
                      </w:r>
                      <w:r w:rsidR="005C3415">
                        <w:t>I</w:t>
                      </w:r>
                      <w:r w:rsidR="005C3415">
                        <w:t>n case of illiteracy among local stakeholders</w:t>
                      </w:r>
                      <w:r w:rsidR="005C3415">
                        <w:t>, r</w:t>
                      </w:r>
                      <w:r w:rsidR="0047118D">
                        <w:t xml:space="preserve">esearch team members gave </w:t>
                      </w:r>
                      <w:r w:rsidR="001B04D9">
                        <w:t xml:space="preserve">verbal explanations for all important </w:t>
                      </w:r>
                      <w:proofErr w:type="gramStart"/>
                      <w:r w:rsidR="001B04D9">
                        <w:t>points,</w:t>
                      </w:r>
                      <w:r w:rsidR="0052006C">
                        <w:t>.</w:t>
                      </w:r>
                      <w:proofErr w:type="gramEnd"/>
                      <w:r w:rsidR="0052006C">
                        <w:t xml:space="preserve"> W</w:t>
                      </w:r>
                      <w:r w:rsidR="0047118D">
                        <w:t>e also ensured that all local stakeholders had the opportunity to ask questions</w:t>
                      </w:r>
                      <w:r w:rsidR="0061258F">
                        <w:t xml:space="preserve"> and express any concerns they had</w:t>
                      </w:r>
                      <w:r w:rsidR="0047118D">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5115723" w14:textId="77777777" w:rsidR="00D0165F" w:rsidRDefault="00D0165F" w:rsidP="000035D5">
      <w:pPr>
        <w:spacing w:before="240" w:after="240"/>
      </w:pPr>
    </w:p>
    <w:p w14:paraId="02C1E365" w14:textId="4CE602D7" w:rsidR="000035D5" w:rsidRPr="00D0165F" w:rsidRDefault="00D0165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8E18D4F">
                <wp:simplePos x="0" y="0"/>
                <wp:positionH relativeFrom="margin">
                  <wp:posOffset>-40005</wp:posOffset>
                </wp:positionH>
                <wp:positionV relativeFrom="paragraph">
                  <wp:posOffset>739140</wp:posOffset>
                </wp:positionV>
                <wp:extent cx="6838950" cy="29432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43225"/>
                        </a:xfrm>
                        <a:prstGeom prst="rect">
                          <a:avLst/>
                        </a:prstGeom>
                        <a:solidFill>
                          <a:srgbClr val="FFFFFF"/>
                        </a:solidFill>
                        <a:ln w="9525">
                          <a:solidFill>
                            <a:srgbClr val="193A65"/>
                          </a:solidFill>
                          <a:miter lim="800000"/>
                          <a:headEnd/>
                          <a:tailEnd/>
                        </a:ln>
                      </wps:spPr>
                      <wps:txbx>
                        <w:txbxContent>
                          <w:p w14:paraId="63B5C0C8" w14:textId="38A1D43B" w:rsidR="000035D5" w:rsidRDefault="00BA6F3E" w:rsidP="000035D5">
                            <w:r>
                              <w:t xml:space="preserve">Findings from the study were </w:t>
                            </w:r>
                            <w:r w:rsidR="00A52C06">
                              <w:t xml:space="preserve">detailed in a final report and accompanying </w:t>
                            </w:r>
                            <w:proofErr w:type="spellStart"/>
                            <w:r w:rsidR="00A52C06">
                              <w:t>powerpoint</w:t>
                            </w:r>
                            <w:proofErr w:type="spellEnd"/>
                            <w:r w:rsidR="00A52C06">
                              <w:t xml:space="preserve"> presentation</w:t>
                            </w:r>
                            <w:r w:rsidR="00D66F5B">
                              <w:t>. These documents were</w:t>
                            </w:r>
                            <w:r w:rsidR="00A52C06">
                              <w:t xml:space="preserve"> </w:t>
                            </w:r>
                            <w:r>
                              <w:t xml:space="preserve">shared </w:t>
                            </w:r>
                            <w:r w:rsidR="00B4595B">
                              <w:t xml:space="preserve">with the Jubaland State </w:t>
                            </w:r>
                            <w:r w:rsidR="00600946">
                              <w:t>MoH</w:t>
                            </w:r>
                            <w:r w:rsidR="00B4595B">
                              <w:t xml:space="preserve">, for further </w:t>
                            </w:r>
                            <w:proofErr w:type="spellStart"/>
                            <w:r w:rsidR="00B4595B">
                              <w:t>communitication</w:t>
                            </w:r>
                            <w:proofErr w:type="spellEnd"/>
                            <w:r w:rsidR="00B4595B">
                              <w:t xml:space="preserve"> with </w:t>
                            </w:r>
                            <w:r w:rsidR="00265AAA">
                              <w:t>stakeholders in the community.</w:t>
                            </w:r>
                          </w:p>
                          <w:p w14:paraId="5BDC9338" w14:textId="77777777" w:rsidR="007F492E" w:rsidRDefault="007F492E" w:rsidP="000035D5"/>
                          <w:p w14:paraId="72FCE1B2" w14:textId="1135552A" w:rsidR="00D01377" w:rsidRDefault="00356DE1" w:rsidP="000035D5">
                            <w:r>
                              <w:t>A preliminary version of the manuscript was presented at</w:t>
                            </w:r>
                            <w:r w:rsidR="009F62FB">
                              <w:t xml:space="preserve"> the</w:t>
                            </w:r>
                            <w:r>
                              <w:t xml:space="preserve"> MSF </w:t>
                            </w:r>
                            <w:proofErr w:type="spellStart"/>
                            <w:r>
                              <w:t>Paedatric</w:t>
                            </w:r>
                            <w:proofErr w:type="spellEnd"/>
                            <w:r>
                              <w:t xml:space="preserve"> Days </w:t>
                            </w:r>
                            <w:r w:rsidR="009F62FB">
                              <w:t>conference, which ran from 3-4 May 2024 in Nairobi, Kenya.</w:t>
                            </w:r>
                            <w:r w:rsidR="00471677">
                              <w:t xml:space="preserve"> Conference attendees included a wide range of practitioners and researchers</w:t>
                            </w:r>
                            <w:r w:rsidR="0091659D">
                              <w:t xml:space="preserve"> working in Somalia and the wider region.</w:t>
                            </w:r>
                          </w:p>
                          <w:p w14:paraId="49522A1D" w14:textId="77777777" w:rsidR="005D74E8" w:rsidRDefault="005D74E8" w:rsidP="000035D5"/>
                          <w:p w14:paraId="0FD526D5" w14:textId="423BCE9B" w:rsidR="005D74E8" w:rsidRDefault="005D74E8" w:rsidP="000035D5">
                            <w:r>
                              <w:t>Copies of publications will be electronically shared with the Jubaland State</w:t>
                            </w:r>
                            <w:r w:rsidR="00600946">
                              <w:t xml:space="preserve"> Mo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15pt;margin-top:58.2pt;width:538.5pt;height:231.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" strokecolor="#193a65">
                <v:textbox>
                  <w:txbxContent>
                    <w:p w14:paraId="63B5C0C8" w14:textId="38A1D43B" w:rsidR="000035D5" w:rsidRDefault="00BA6F3E" w:rsidP="000035D5">
                      <w:r>
                        <w:t xml:space="preserve">Findings from the study were </w:t>
                      </w:r>
                      <w:r w:rsidR="00A52C06">
                        <w:t xml:space="preserve">detailed in a final report and accompanying </w:t>
                      </w:r>
                      <w:proofErr w:type="spellStart"/>
                      <w:r w:rsidR="00A52C06">
                        <w:t>powerpoint</w:t>
                      </w:r>
                      <w:proofErr w:type="spellEnd"/>
                      <w:r w:rsidR="00A52C06">
                        <w:t xml:space="preserve"> presentation</w:t>
                      </w:r>
                      <w:r w:rsidR="00D66F5B">
                        <w:t>. These documents were</w:t>
                      </w:r>
                      <w:r w:rsidR="00A52C06">
                        <w:t xml:space="preserve"> </w:t>
                      </w:r>
                      <w:r>
                        <w:t xml:space="preserve">shared </w:t>
                      </w:r>
                      <w:r w:rsidR="00B4595B">
                        <w:t xml:space="preserve">with the Jubaland State </w:t>
                      </w:r>
                      <w:r w:rsidR="00600946">
                        <w:t>MoH</w:t>
                      </w:r>
                      <w:r w:rsidR="00B4595B">
                        <w:t xml:space="preserve">, for further </w:t>
                      </w:r>
                      <w:proofErr w:type="spellStart"/>
                      <w:r w:rsidR="00B4595B">
                        <w:t>communitication</w:t>
                      </w:r>
                      <w:proofErr w:type="spellEnd"/>
                      <w:r w:rsidR="00B4595B">
                        <w:t xml:space="preserve"> with </w:t>
                      </w:r>
                      <w:r w:rsidR="00265AAA">
                        <w:t>stakeholders in the community.</w:t>
                      </w:r>
                    </w:p>
                    <w:p w14:paraId="5BDC9338" w14:textId="77777777" w:rsidR="007F492E" w:rsidRDefault="007F492E" w:rsidP="000035D5"/>
                    <w:p w14:paraId="72FCE1B2" w14:textId="1135552A" w:rsidR="00D01377" w:rsidRDefault="00356DE1" w:rsidP="000035D5">
                      <w:r>
                        <w:t>A preliminary version of the manuscript was presented at</w:t>
                      </w:r>
                      <w:r w:rsidR="009F62FB">
                        <w:t xml:space="preserve"> the</w:t>
                      </w:r>
                      <w:r>
                        <w:t xml:space="preserve"> MSF </w:t>
                      </w:r>
                      <w:proofErr w:type="spellStart"/>
                      <w:r>
                        <w:t>Paedatric</w:t>
                      </w:r>
                      <w:proofErr w:type="spellEnd"/>
                      <w:r>
                        <w:t xml:space="preserve"> Days </w:t>
                      </w:r>
                      <w:r w:rsidR="009F62FB">
                        <w:t>conference, which ran from 3-4 May 2024 in Nairobi, Kenya.</w:t>
                      </w:r>
                      <w:r w:rsidR="00471677">
                        <w:t xml:space="preserve"> Conference attendees included a wide range of practitioners and researchers</w:t>
                      </w:r>
                      <w:r w:rsidR="0091659D">
                        <w:t xml:space="preserve"> working in Somalia and the wider region.</w:t>
                      </w:r>
                    </w:p>
                    <w:p w14:paraId="49522A1D" w14:textId="77777777" w:rsidR="005D74E8" w:rsidRDefault="005D74E8" w:rsidP="000035D5"/>
                    <w:p w14:paraId="0FD526D5" w14:textId="423BCE9B" w:rsidR="005D74E8" w:rsidRDefault="005D74E8" w:rsidP="000035D5">
                      <w:r>
                        <w:t>Copies of publications will be electronically shared with the Jubaland State</w:t>
                      </w:r>
                      <w:r w:rsidR="00600946">
                        <w:t xml:space="preserve"> MoH.</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BAB168E" w14:textId="53C87965" w:rsidR="00D0165F" w:rsidRDefault="00D0165F" w:rsidP="000035D5">
      <w:pPr>
        <w:spacing w:before="240" w:after="240"/>
        <w:rPr>
          <w:b/>
          <w:sz w:val="28"/>
          <w:szCs w:val="28"/>
        </w:rPr>
      </w:pPr>
    </w:p>
    <w:p w14:paraId="3E149B11" w14:textId="27E92B08" w:rsidR="00D0165F" w:rsidRDefault="00D0165F" w:rsidP="000035D5">
      <w:pPr>
        <w:spacing w:before="240" w:after="240"/>
        <w:rPr>
          <w:b/>
          <w:sz w:val="28"/>
          <w:szCs w:val="28"/>
        </w:rPr>
      </w:pPr>
    </w:p>
    <w:p w14:paraId="51215ABD" w14:textId="77777777" w:rsidR="00D0165F" w:rsidRDefault="00D0165F" w:rsidP="000035D5">
      <w:pPr>
        <w:spacing w:before="240" w:after="240"/>
        <w:rPr>
          <w:b/>
          <w:sz w:val="28"/>
          <w:szCs w:val="28"/>
        </w:rPr>
      </w:pPr>
    </w:p>
    <w:p w14:paraId="0EF97DC5" w14:textId="77777777" w:rsidR="00D0165F" w:rsidRDefault="00D0165F" w:rsidP="000035D5">
      <w:pPr>
        <w:spacing w:before="240" w:after="240"/>
        <w:rPr>
          <w:b/>
          <w:sz w:val="28"/>
          <w:szCs w:val="28"/>
        </w:rPr>
      </w:pPr>
    </w:p>
    <w:p w14:paraId="740FF147" w14:textId="77777777" w:rsidR="00D0165F" w:rsidRDefault="00D0165F" w:rsidP="000035D5">
      <w:pPr>
        <w:spacing w:before="240" w:after="240"/>
        <w:rPr>
          <w:b/>
          <w:sz w:val="28"/>
          <w:szCs w:val="28"/>
        </w:rPr>
      </w:pPr>
    </w:p>
    <w:p w14:paraId="633D3D21" w14:textId="145AA24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EADB31" w:rsidR="000035D5" w:rsidRDefault="00482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0EADB31" w:rsidR="000035D5" w:rsidRDefault="0048239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B85833" w14:textId="77777777" w:rsidR="00482390" w:rsidRDefault="00482390" w:rsidP="0048239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5B85833" w14:textId="77777777" w:rsidR="00482390" w:rsidRDefault="00482390" w:rsidP="0048239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1CDFC" w14:textId="77777777" w:rsidR="00482390" w:rsidRDefault="00482390" w:rsidP="0048239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1CDFC" w14:textId="77777777" w:rsidR="00482390" w:rsidRDefault="00482390" w:rsidP="0048239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582A4C" w14:textId="77777777" w:rsidR="00482390" w:rsidRDefault="00482390" w:rsidP="0048239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6582A4C" w14:textId="77777777" w:rsidR="00482390" w:rsidRDefault="00482390" w:rsidP="0048239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A0BC3B" w14:textId="77777777" w:rsidR="00482390" w:rsidRDefault="00482390" w:rsidP="0048239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DA0BC3B" w14:textId="77777777" w:rsidR="00482390" w:rsidRDefault="00482390" w:rsidP="00482390">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018DF" w:rsidRPr="00F57A3B" w:rsidRDefault="00C018DF">
      <w:pPr>
        <w:rPr>
          <w:rFonts w:ascii="Arial" w:hAnsi="Arial" w:cs="Arial"/>
        </w:rPr>
      </w:pPr>
    </w:p>
    <w:sectPr w:rsidR="00C018D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3F582" w14:textId="77777777" w:rsidR="00C34478" w:rsidRDefault="00C34478" w:rsidP="00F57A3B">
      <w:r>
        <w:separator/>
      </w:r>
    </w:p>
  </w:endnote>
  <w:endnote w:type="continuationSeparator" w:id="0">
    <w:p w14:paraId="44E80483" w14:textId="77777777" w:rsidR="00C34478" w:rsidRDefault="00C344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F3055" w14:textId="77777777" w:rsidR="00C34478" w:rsidRDefault="00C34478" w:rsidP="00F57A3B">
      <w:r>
        <w:separator/>
      </w:r>
    </w:p>
  </w:footnote>
  <w:footnote w:type="continuationSeparator" w:id="0">
    <w:p w14:paraId="5ACA6D36" w14:textId="77777777" w:rsidR="00C34478" w:rsidRDefault="00C344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9EB"/>
    <w:rsid w:val="00097803"/>
    <w:rsid w:val="000F365D"/>
    <w:rsid w:val="00116E71"/>
    <w:rsid w:val="001938B1"/>
    <w:rsid w:val="001B04D9"/>
    <w:rsid w:val="001F2FCD"/>
    <w:rsid w:val="001F56BB"/>
    <w:rsid w:val="00246C06"/>
    <w:rsid w:val="00265AAA"/>
    <w:rsid w:val="002678B6"/>
    <w:rsid w:val="0028150E"/>
    <w:rsid w:val="00296967"/>
    <w:rsid w:val="002F6AC9"/>
    <w:rsid w:val="003048B8"/>
    <w:rsid w:val="00335779"/>
    <w:rsid w:val="00356DE1"/>
    <w:rsid w:val="00361B83"/>
    <w:rsid w:val="003846CA"/>
    <w:rsid w:val="003C0647"/>
    <w:rsid w:val="00432CAF"/>
    <w:rsid w:val="00462CE4"/>
    <w:rsid w:val="0047118D"/>
    <w:rsid w:val="00471677"/>
    <w:rsid w:val="00482390"/>
    <w:rsid w:val="004A7A57"/>
    <w:rsid w:val="004C71C4"/>
    <w:rsid w:val="004E3F61"/>
    <w:rsid w:val="004F1A68"/>
    <w:rsid w:val="00515BC0"/>
    <w:rsid w:val="0052006C"/>
    <w:rsid w:val="00541C18"/>
    <w:rsid w:val="00557A2F"/>
    <w:rsid w:val="00580384"/>
    <w:rsid w:val="0058707E"/>
    <w:rsid w:val="005C3415"/>
    <w:rsid w:val="005D74E8"/>
    <w:rsid w:val="00600946"/>
    <w:rsid w:val="0061258F"/>
    <w:rsid w:val="00640334"/>
    <w:rsid w:val="00664F9F"/>
    <w:rsid w:val="00667A96"/>
    <w:rsid w:val="0069423E"/>
    <w:rsid w:val="006F5F45"/>
    <w:rsid w:val="00754340"/>
    <w:rsid w:val="007A0072"/>
    <w:rsid w:val="007D4249"/>
    <w:rsid w:val="007F492E"/>
    <w:rsid w:val="007F7655"/>
    <w:rsid w:val="00831ADE"/>
    <w:rsid w:val="00841F25"/>
    <w:rsid w:val="0088231E"/>
    <w:rsid w:val="00901DE3"/>
    <w:rsid w:val="0091659D"/>
    <w:rsid w:val="009364D9"/>
    <w:rsid w:val="00955B65"/>
    <w:rsid w:val="009F62FB"/>
    <w:rsid w:val="00A43F5B"/>
    <w:rsid w:val="00A52C06"/>
    <w:rsid w:val="00A961CD"/>
    <w:rsid w:val="00AD410C"/>
    <w:rsid w:val="00B05F2F"/>
    <w:rsid w:val="00B06E02"/>
    <w:rsid w:val="00B35A2E"/>
    <w:rsid w:val="00B4595B"/>
    <w:rsid w:val="00B65BC5"/>
    <w:rsid w:val="00B74FA3"/>
    <w:rsid w:val="00BA6F3E"/>
    <w:rsid w:val="00BD19EC"/>
    <w:rsid w:val="00C018DF"/>
    <w:rsid w:val="00C1595A"/>
    <w:rsid w:val="00C34478"/>
    <w:rsid w:val="00C94494"/>
    <w:rsid w:val="00CC1C48"/>
    <w:rsid w:val="00D01377"/>
    <w:rsid w:val="00D0165F"/>
    <w:rsid w:val="00D62A0E"/>
    <w:rsid w:val="00D66F5B"/>
    <w:rsid w:val="00D812AE"/>
    <w:rsid w:val="00E004E6"/>
    <w:rsid w:val="00E341D8"/>
    <w:rsid w:val="00E976A3"/>
    <w:rsid w:val="00EA5B81"/>
    <w:rsid w:val="00ED3CC7"/>
    <w:rsid w:val="00F404BE"/>
    <w:rsid w:val="00F41A1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9</TotalTime>
  <Pages>5</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ug Lau</cp:lastModifiedBy>
  <cp:revision>69</cp:revision>
  <dcterms:created xsi:type="dcterms:W3CDTF">2023-07-07T07:51:00Z</dcterms:created>
  <dcterms:modified xsi:type="dcterms:W3CDTF">2025-06-15T18:39:00Z</dcterms:modified>
</cp:coreProperties>
</file>